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Electronic Supplementary Material</w:t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Apparent diffusion coefficient measurements in the differentiation between benign and malignant lesions: a systematic review.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lang w:val="en-US"/>
        </w:rPr>
        <w:br/>
      </w:r>
      <w:r>
        <w:rPr>
          <w:rFonts w:cs="Arial" w:ascii="Arial" w:hAnsi="Arial"/>
          <w:b/>
          <w:sz w:val="20"/>
          <w:szCs w:val="20"/>
          <w:lang w:val="en-US"/>
        </w:rPr>
        <w:t>Tables S1-S14: Study Characteristics Tables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Table S1: Cerebral abscess vs. tumour</w:t>
      </w:r>
    </w:p>
    <w:tbl>
      <w:tblPr>
        <w:tblW w:w="139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900"/>
        <w:gridCol w:w="955"/>
        <w:gridCol w:w="1025"/>
        <w:gridCol w:w="1260"/>
        <w:gridCol w:w="1260"/>
        <w:gridCol w:w="1620"/>
        <w:gridCol w:w="3600"/>
        <w:gridCol w:w="1440"/>
        <w:gridCol w:w="72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Study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 benign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 malignant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-value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/m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C benign x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mm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GB"/>
              </w:rPr>
              <w:softHyphen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softHyphen/>
              <w:softHyphen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/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C malignant x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mm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GB"/>
              </w:rPr>
              <w:softHyphen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softHyphen/>
              <w:softHyphen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/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umour typ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dified QUADAS items with positive scor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uality score %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13] Cha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, 600, 1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2±0.15 (central region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tastasis 2.96, lymphoma 2.3-2.5, glioblastoma multiforme 2.8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?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7 pyogenic absces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8 cystic metastasis, 6 glioblastoma multiforme, 2 cerebral lymphoma, 2 CNS lymphoma with AID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5, 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[14] Chang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1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0.65±0.16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central regi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58±0.6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?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11 pyogenic abscess</w:t>
              <w:br/>
              <w:t>Malignant: 14 metastasis, 3 glioblastoma multiforme, 1 anaplastic astrocytoma, 1 fibrillary astrocyt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3, 6, 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15] Chiang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4±0.42 (central regi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5±0.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20 pyogenic brain absces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alignant: 14 glioblastoma multiforme, 12 metastasis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16] Guzma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, 9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6±0.09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central part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w-grade gliomas: 1.51±0.2, high-grade gliomas: 2.2±0.7, metastases: 1.2±0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bsces vs low-grade glioma or meta: p&lt;0.05, abces vs high-grade glioma: p&lt;0.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11 absces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7 glioblastoma, 4 metastasis, 3 low-grade glioma, 1 oligoastrocytoma, 1 anaplastic astrocyt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5, 6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17] Mishr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1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1±0.6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cystic cavity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84±0.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?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26 pyogenic abscesses, 3 tubercular abscesses</w:t>
              <w:br/>
              <w:t xml:space="preserve">Malignant: 7 pilocytic astrocytoma, 5 hemangioblastoma, 3 glioblastoma, 3 anaplastic astrocytoma, 1 ganglioglioma, 1 metastatic adenocarcinoma, 3 benign cyst (neurocysticercosis)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5, 6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18] Mucchio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1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4±0.0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lesion cor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lioblastoma: 2.18±0.58, metastase: 2.37±0.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?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5 pyogenic absces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10 glioblastoma, 5 metasta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3, 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[19] Noguchi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, 12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cystic part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7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igificant difference between ADC of brain abscesses and solid/cystic/necrotic parts of malignant tumours.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6 absces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12 metastasis, 6 high-grade gli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, 3, 6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20] Park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1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cystic porti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 glioma: 2.81, metastasis: 2.2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?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6 absces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10 metastasis, 2 malignant gli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vertAlign w:val="superscript"/>
          <w:lang w:val="en-US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Note:  QUADAS:  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Quality Assessment of the Studies of Diagnostic Accuracy Included in Systematic Reviews,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 CNS: central nervous system, AIDS: acquired immunodeficiency syndrome</w:t>
      </w:r>
    </w:p>
    <w:p>
      <w:pPr>
        <w:pStyle w:val="Normal"/>
        <w:rPr>
          <w:rFonts w:ascii="Arial" w:hAnsi="Arial" w:cs="Arial"/>
          <w:sz w:val="20"/>
          <w:szCs w:val="20"/>
          <w:vertAlign w:val="superscript"/>
          <w:lang w:val="en-US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US"/>
        </w:rPr>
        <w:t xml:space="preserve">Table S2: </w:t>
      </w:r>
      <w:r>
        <w:rPr/>
        <w:t>Benign vs. malignant meningioma</w:t>
      </w:r>
    </w:p>
    <w:tbl>
      <w:tblPr>
        <w:tblW w:w="139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900"/>
        <w:gridCol w:w="955"/>
        <w:gridCol w:w="1025"/>
        <w:gridCol w:w="1260"/>
        <w:gridCol w:w="1260"/>
        <w:gridCol w:w="1620"/>
        <w:gridCol w:w="3600"/>
        <w:gridCol w:w="1440"/>
        <w:gridCol w:w="72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Study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 benign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 malignant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-value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/m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C benign x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mm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GB"/>
              </w:rPr>
              <w:softHyphen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softHyphen/>
              <w:softHyphen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/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C malignant x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mm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GB"/>
              </w:rPr>
              <w:softHyphen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softHyphen/>
              <w:softHyphen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/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umour typ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dified QUADAS items with positive scor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uality score %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21] Hakyemez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1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7±0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5±0.21 (atypical+ malignan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: 32 typical meningiom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ignant:6 atypical meningioma, 1 malignant meningi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 2, 3, 5, 6, 11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22] Nagar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1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8±0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6±0.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: 23 benign meningiom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ignant: 25 atypical/malignant meningi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 2, 3, 4, 5, 10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[23] Pavlisa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500, 1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39±0.0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17±0.08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0.0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21 typical meningiom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5 atypical meningi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5, 6, 10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24] Santelli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8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64±0.1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23±0.08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: 79 benign meningiom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ignant: 22 atypical meningioma, 1 malignant meningi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5, 7, 8, 9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25] Sanverdi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 b-values max. 1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9±0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4±0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significan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: 135 benign meningiom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ignant: 37 atypical meningioma, 5 malignant meningi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 2, 3, 5, 7, 9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26] Toh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1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64±0.17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91±0.1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12 classical meningiom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12 atypical meningi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5, 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Note:  QUADAS:  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Quality Assessment of the Studies of Diagnostic Accuracy Included in Systematic Reviews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 xml:space="preserve">Table S3: </w:t>
      </w:r>
      <w:r>
        <w:rPr/>
        <w:t>Salivary glands</w:t>
      </w:r>
    </w:p>
    <w:tbl>
      <w:tblPr>
        <w:tblW w:w="139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900"/>
        <w:gridCol w:w="955"/>
        <w:gridCol w:w="1025"/>
        <w:gridCol w:w="1260"/>
        <w:gridCol w:w="1260"/>
        <w:gridCol w:w="1620"/>
        <w:gridCol w:w="3600"/>
        <w:gridCol w:w="1440"/>
        <w:gridCol w:w="72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Study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 benign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 malignant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-value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/m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C benign x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mm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GB"/>
              </w:rPr>
              <w:softHyphen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softHyphen/>
              <w:softHyphen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/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C malignant x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mm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GB"/>
              </w:rPr>
              <w:softHyphen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softHyphen/>
              <w:softHyphen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/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umour typ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dified QUADAS items with positive scor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uality score %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27] Habermann 20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9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500, 1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: 2.09±0.16, WT: 0.89±0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ucoepidermoid carcinoma: 1.05±0.03, salivary duct carcinoma: 1.1. ±0.09, acinic cell carcinoma: 0.79±0.33, basal cell adenocarcinoma: 0.96±0.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 significantly higher than all other entities, WT only significantly different from salivary duct ca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Benign: 43 PA, 32 WT, 6 myoepithelial adenoma, 3 lipoma, 1 basal cell adenoma, 1 cystadenoma, 1 inverted ductal papillom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16 mucoepidermoid carcinoma, 11 SDC, 10 acinic cell carcinoma, 9 basal cel adenocarcinoma, 1 adenoid cystic carcinoma, 1 epithelial-myoepithelial carcinoma, 1 CEP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4, 5, 6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28] Ikeda 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1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T: 0.96±0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9±0.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19 WT</w:t>
              <w:br/>
              <w:t>Malignant: 4 acinic cell adenocarcinoma, 5 SDC, 23 CEPA, 2 adenoid cystic carcinoma, 1 SCC, 1 basal cell carcin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5, 6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29] Matsushima 20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, 1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0±0.43 (PA:  1.54±0.35, WT: 0.89±0.1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.09±0.34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0.05 (benign vs. Malignant), &gt;0.05 (WT vs malignant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: 12 PA, 4 WT, 1 neurofibrom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ignant: 4 adenoid cystic carcinoma, 2 malignant lymphoma, 2 CEPA, 1 myoepithelial carcinoma, 1 lymphoepithelial carcinoma, 1 SCC, 1 undifferentiated carcinoma, 1 SDC, 1 malignant melanoma, 1 myxoid liposarc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 2, 3, 5, 6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30] Motoori 2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1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: 2.03±0.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0±0.3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22 pleomorphic adenom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13 malignant parotid gland tumou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5, 6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31] Yabuuchi 2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500, 1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: 1.92±0.36, WT: 0.86±0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rcinomas 1.12±0.41, malignant lymphomas 0.88±0.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?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20 PA, 14 W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3 CEPA, 3 acinic cell carcinoma, 2 non-Hodgkin lymphoma, 2 adenoid cystic carcinoma, 1 adenocarcinoma, 1mucoepidermoid cyste, SDC, 1 SC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5, 6, 9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32] Yerli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500, 1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enoma: 1.75±0.4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T: 1.02±0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1±0.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 vs. malignant not significan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8 WT, 8 PA, 2 basal cel adenom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3 adenoid cystic carcinoma, 2 adenocarcin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5, 7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 xml:space="preserve">Note: 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QUADAS:  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Quality Assessment of the Studies of Diagnostic Accuracy Included in Systematic Reviews,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 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 xml:space="preserve">PA: pleomorphic adenoma, WT: Warthin tumour, SCC: squamous cell carcinoma, SDC: salivary duct carcinoma, CEPA: carcinoma ex pleomorphic adenoma </w:t>
      </w:r>
    </w:p>
    <w:p>
      <w:pPr>
        <w:pStyle w:val="Normal"/>
        <w:rPr>
          <w:rFonts w:ascii="Arial" w:hAnsi="Arial" w:cs="Arial"/>
          <w:sz w:val="20"/>
          <w:szCs w:val="20"/>
          <w:vertAlign w:val="superscript"/>
          <w:lang w:val="en-GB"/>
        </w:rPr>
      </w:pPr>
      <w:r>
        <w:rPr>
          <w:rFonts w:cs="Arial" w:ascii="Arial" w:hAnsi="Arial"/>
          <w:sz w:val="20"/>
          <w:szCs w:val="20"/>
          <w:vertAlign w:val="superscript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 xml:space="preserve">Table S4: </w:t>
      </w:r>
      <w:r>
        <w:rPr/>
        <w:t>Thyroid</w:t>
      </w:r>
    </w:p>
    <w:tbl>
      <w:tblPr>
        <w:tblW w:w="139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946"/>
        <w:gridCol w:w="1080"/>
        <w:gridCol w:w="900"/>
        <w:gridCol w:w="1214"/>
        <w:gridCol w:w="1260"/>
        <w:gridCol w:w="1620"/>
        <w:gridCol w:w="3600"/>
        <w:gridCol w:w="1440"/>
        <w:gridCol w:w="72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udy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 benig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 maligna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-value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/m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C benign x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mm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GB"/>
              </w:rPr>
              <w:softHyphen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softHyphen/>
              <w:softHyphen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/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C malignant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x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mm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GB"/>
              </w:rPr>
              <w:softHyphen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softHyphen/>
              <w:softHyphen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/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umour typ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dified QUADAS items with positive scor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uality score %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[33] Abdel Razek </w:t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250, 50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8±0.27</w:t>
              <w:br/>
              <w:t>(cysts: 1.9±0.3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3±0.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47 adenomatous nodule, 6 follicular adenoma, 8 thyroid cys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4 papillary carcinoma, 3 follicular carcin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4, 5, 6, 10, 11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34] Bozgeyik</w:t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0, 200, 30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5±0.43 (solid part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0±0.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N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4, 6, 11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35] Erdem</w:t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100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7453±0.6011 (solid part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952±0.31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NA (no cysts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6 papillary carcinoma, 1 follicular neoplasia, 1 anaplastic carcinoma, 1 lymph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36] Mutlu</w:t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50, 400, 100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±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±0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ignifican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N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4, 6, 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37] Nakahira</w:t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100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3±0.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0±0.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16 adenomatous goiter, 7 follicular adenom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12 papillary carcinoma, 4 follicular carcinoma, 2 medullary carcinoma, 2 metastatic breast canc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5, 7, 9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38] Schueller-Weidekam</w:t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80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enoma: 1.93±0.25, Thyroiditis: 3.46±0.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73±0.6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enoma vs carcinoma p&lt;0.05, thyroiditis vs carcinoma p&gt;0.0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11 adenoma, 4 Hashimoto thyroiditi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5 medullary carcinoma, 10 papillary carcinoma, 4 follicular carcinoma, 1 mixed medullary/papillary carcin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5, 6, 8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8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 xml:space="preserve">Note: 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QUADAS:  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Quality Assessment of the Studies of Diagnostic Accuracy Included in Systematic Reviews,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 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NA: not available</w:t>
      </w:r>
    </w:p>
    <w:p>
      <w:pPr>
        <w:pStyle w:val="Normal"/>
        <w:rPr>
          <w:rFonts w:ascii="Arial" w:hAnsi="Arial" w:cs="Arial"/>
          <w:sz w:val="20"/>
          <w:szCs w:val="20"/>
          <w:vertAlign w:val="superscript"/>
          <w:lang w:val="en-GB"/>
        </w:rPr>
      </w:pPr>
      <w:r>
        <w:rPr>
          <w:rFonts w:cs="Arial" w:ascii="Arial" w:hAnsi="Arial"/>
          <w:sz w:val="20"/>
          <w:szCs w:val="20"/>
          <w:vertAlign w:val="superscript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 xml:space="preserve">Table S5: </w:t>
      </w:r>
      <w:r>
        <w:rPr/>
        <w:t>Breast</w:t>
      </w:r>
    </w:p>
    <w:tbl>
      <w:tblPr>
        <w:tblW w:w="139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005"/>
        <w:gridCol w:w="1080"/>
        <w:gridCol w:w="900"/>
        <w:gridCol w:w="1155"/>
        <w:gridCol w:w="1260"/>
        <w:gridCol w:w="1620"/>
        <w:gridCol w:w="3600"/>
        <w:gridCol w:w="1440"/>
        <w:gridCol w:w="72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udy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 benig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 maligna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-value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/m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C benign x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mm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GB"/>
              </w:rPr>
              <w:softHyphen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softHyphen/>
              <w:softHyphen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/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C malignant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x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mm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GB"/>
              </w:rPr>
              <w:softHyphen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softHyphen/>
              <w:softHyphen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/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umour typ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dified QUADAS items with positive scor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uality score %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39] Baltzer 200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750, 100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PI: 1.625±0.419 HASTE: 1.670±0.3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PI: 1.053±0.325 HASTE: 1.092±0.3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Benign: 13 FA, 3 PP, 11 FCC, 1 BPh, 3 galactophoritis, 4 other benign changes </w:t>
              <w:br/>
              <w:t>Malignant: 30 IDC, 4 mixed IDC/lLC, 5 DC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, 3, 6, 10, 11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40] Belli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100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9  FA, 3 complicated cysts, 4 simple cyst, 1 BPh, 1 benign radial scar, 3 atypical ductal hyperplasia, 1 tubular adenoma, 1 PP, 1 gynaecomastia, 1 giant angioma, 1 absces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13 carcinoma in situ, 12 ILC, 68 IDC, 4 poorly differentiated carcinoma, 1 MPh, 1 papillary carcinoma, 1 Mu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5, 6, 9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41] Bogner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 benig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 cyst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, 85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olid benign: 1.47±0.21,</w:t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ystic: 2.64±0.30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9±0.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Benign: 5 FA, 3 FCC, 1 adenosis, 8 not specified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17 IDC, 4 ILC, 2 DCIS, 1 MP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6, 9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42] Corum 200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 b-values from 7.16-458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6±0.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6±0.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Benign: 3 FA, 3 FCC, 1 fibrosis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14 IDC, 1 IL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5, 6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[43] Guo </w:t>
              <w:br/>
              <w:t>200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250, 500, 750, 100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 solid lesions: 1.57±0.23, cysts 2.35±0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7±0.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olid benign vs malignant p=0.0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Benign: 18 FA, 4 cysts, 1 PP, 1 ductal ectasia </w:t>
              <w:br/>
              <w:t>Malignant: 25 IDC, 2 DCIS, 3 MeC, 1 scirrhous adenocarcin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44] Hatakenaka 200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500, 100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FA:1.66±0.30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DC 1.15±0.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16 FA</w:t>
              <w:br/>
              <w:t>Malignant: 117 IDC, 3 medullary carcinoma, 4 Mu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5, 6, 7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45] Hirano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, 800, 150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3 FCC, 12 FA, 10 PP, 2 phyllodes tumor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alignant: 2 DCIS, 41 IDC, 4 MuC, 1 ILC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4, 5, 7, 9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46] Ji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600, 100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-1000:</w:t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1±0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-1000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8±0.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10 fibroadenosis, 4 FA, 2 PP, 1 ductal ectasi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33 IDC, 2 DCIS, 2 MuC, 1 ILC, 1 malignant lymph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4, 7, 9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47] Kinoshita 200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70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95±0.1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DC 1.216±0.18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6 FA</w:t>
              <w:br/>
              <w:t>Malignant: 16 ID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[48] Kul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, 100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median)</w:t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median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16 FA, 10 FCC, 6 benign epithelial hyperplasia, 2 mastitis, 2 PP, 1 fat necrosi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33 IDC, 7 ILC, 2 mixed IDC/ILC, 2 MuC, 1 DCIS, 1 Me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7, 11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[49] Kuroki </w:t>
              <w:br/>
              <w:t>200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100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48±0.4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21±0.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0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Benign: 1 FA, 1 mastopathy, 3 adenosis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47 IDC, 3 DCIS, 3 ILC, 2 special typ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5, 6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[50] Lo </w:t>
              <w:br/>
              <w:t>200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100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7±0.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.01±0.25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1 FA, 7 FCC, 1 fat necrosis, 1 inflammatory change</w:t>
              <w:br/>
              <w:t>Malignant: 10 IDC, 8 DCIS, 1 tubular carcinoma, 1 Me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5, 6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[51] Park </w:t>
              <w:br/>
              <w:t>200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100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1±0.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9±0.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Benign: 1 FA, 2 FCC, 1 epidermal inclusion cyst </w:t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43 IDC, 1 MuC, 1 mixed infiltrative and MuC, 7 DC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5, 6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[52] Partridge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60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1±0.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2±0.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12 FA, 7 pseudoangiomatous stromal hyperplasia, 9 atypical ductal hyperplasia, 6 fibrosis,  57 othe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11 DCIS, 15 IDC, 5 IL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5, 6, 9, 10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[53] Pereira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250, 500, 750, 100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ll b-values: 1.50±0.34, </w:t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 0 and 1000: 1.44±0.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ll b-values: 0.92±0.26,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 0 and 1000: 0.68±0.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01 (alle b-waarden combinaties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3 FA, 1 epidermoid cyst, 1 granulomatous intramammary lymph node, 1 PP, 20 not specified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19 IDC, 2 DCIS, 2 tubular carcinoma, 1 adenoid cystic carcinoma, 1 MuC, 1 MP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6" w:hanging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54] Rubesova 200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200, 400, 600, 100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1±0.0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5±0.0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NA</w:t>
              <w:br/>
              <w:t>Malignant: 41 IDC, 13 ILC, 2 mixed IDC/ILC, 3 LCIS, 6 DC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5, 6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6" w:hanging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55] Satake</w:t>
            </w:r>
          </w:p>
          <w:p>
            <w:pPr>
              <w:pStyle w:val="Normal"/>
              <w:ind w:right="-46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, 800, 150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±0.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9±0.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11 PP, 6 FA, 1 benign phyllodes tumour, 1 atypical ductal hyperplasia, 3 ductal hyperplasia, 2 sclerosing adenoma, 3 fibrosis and microcyst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4 DCIS, 73 IDC, 5 MuC, 6 IL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4, 5, 7, 9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[56] Sinha </w:t>
              <w:br/>
              <w:t>200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 b-values from 0 to 289.7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Benign: </w:t>
              <w:br/>
              <w:t>2.01± 0.46 (Cyst: 2.65±0.3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0±0.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&lt;0.0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: NA (excl cyst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ignant: 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 2, 3, 5, 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[57] Sonmez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 50, 200, 500, 100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±0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±0.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</w:rPr>
              <w:t>Benign: 15 F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A, 5 other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ignant: 19 IDC, 4 ILC, 2 apocrine carcin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, 2, 3, 5, 6, 7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58] Stadlbauer 200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100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9±0.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9±0.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12 FA, 5 cysts, 7 lymph nodes, 3 postoperative scars</w:t>
              <w:br/>
              <w:t>Malignant: IDC + DCIS (?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5, 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59] Tozaki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0, 150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25 FA, 12 PP, 6 benign proliferative disease, 2 ductal adenoma, 1 radial scar, 1 lymph node, 1 absces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44 IDC, 10 DCIS, 2 MuC, 2 invasive micropapillary carcinoma, 2 apocrine carcinoma, 1 ILC,  metaplastic carcinoma, 1 MP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5, 6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60] Woodhams 200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750, 100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7±0.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2±0.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‘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statistically significant difference’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Benign: 2 FA, 8 FCC, 7 ductal hyperplasia, 6 PP, 3 BPh, 1 sclerosing adenosis, 1 atypical ductal hyperplasia, 1 granuloma </w:t>
              <w:br/>
              <w:t>Malignant: 138 IDC, 27 DC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5, 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61] Woodhams 200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150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±0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±0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?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19 FA, 26 FCC, 4 PP, 3 BPh, 6 other</w:t>
              <w:br/>
              <w:t>Malignant: 98 IDC, 12 ILC, 15 MC, 15 DCIS, 1 LC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5, 6, 8, 9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7</w:t>
            </w:r>
          </w:p>
        </w:tc>
      </w:tr>
      <w:tr>
        <w:trPr>
          <w:trHeight w:val="558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[62] Yili </w:t>
              <w:br/>
              <w:t>200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0, 100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3±0.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1±0.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14 FA, 8 breast hyperplasi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31 IDC, 3 DC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5, 6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 xml:space="preserve">Note: 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QUADAS:  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Quality Assessment of the Studies of Diagnostic Accuracy Included in Systematic Reviews, NA: not available,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 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FA: fibroadenoma, FCC: fibrocystic change, PP: papilloma, BPh: benign phyllodes tumour, MPh: malignant phyllodes tumour IDC: invasive ductal carcinoma, ILC: invasive lobular carcinoma, DCIS: ductal carcinoma in situ, LCIS: lobular carcinoma in situ, MuC: mucinous carcinoma, MeC: medullary carcinoma</w:t>
      </w:r>
    </w:p>
    <w:p>
      <w:pPr>
        <w:pStyle w:val="Normal"/>
        <w:rPr>
          <w:rFonts w:ascii="Arial" w:hAnsi="Arial" w:cs="Arial"/>
          <w:sz w:val="20"/>
          <w:szCs w:val="20"/>
          <w:vertAlign w:val="superscript"/>
          <w:lang w:val="en-GB"/>
        </w:rPr>
      </w:pPr>
      <w:r>
        <w:rPr>
          <w:rFonts w:cs="Arial" w:ascii="Arial" w:hAnsi="Arial"/>
          <w:sz w:val="20"/>
          <w:szCs w:val="20"/>
          <w:vertAlign w:val="superscript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 xml:space="preserve">Table S6: </w:t>
      </w:r>
      <w:r>
        <w:rPr/>
        <w:t>Lung</w:t>
      </w:r>
    </w:p>
    <w:tbl>
      <w:tblPr>
        <w:tblW w:w="139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946"/>
        <w:gridCol w:w="1080"/>
        <w:gridCol w:w="900"/>
        <w:gridCol w:w="1214"/>
        <w:gridCol w:w="1260"/>
        <w:gridCol w:w="1620"/>
        <w:gridCol w:w="3600"/>
        <w:gridCol w:w="1440"/>
        <w:gridCol w:w="72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udy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 benig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 maligna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-value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/m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C benign x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mm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GB"/>
              </w:rPr>
              <w:softHyphen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softHyphen/>
              <w:softHyphen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/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C malignant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x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mm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GB"/>
              </w:rPr>
              <w:softHyphen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softHyphen/>
              <w:softHyphen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/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umour typ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dified QUADAS items with positive scor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uality score %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63] Uto</w:t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100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51±0.3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19±0.36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8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6 inflammatory lesion, 1 sarcoidosis, 1 fungal infection, 1 nontuberculous myobacterial infection</w:t>
              <w:br/>
              <w:t>Malignant: 11 adenocarcinoma, 3 small cell carcinoma, 2 non-small cell carcinoma, 1 squamous cell carcinoma, 1 large cell carcin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5, 6, 7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64] Liu</w:t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50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48±0.4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56±0.3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Benign: 3 tuberculoma, 2 bacterial pneumonia, 1 inflammatory nodule, 1 hamartoma, 1 sclerosing haemangioma, 1 inflammatory pseudotumour, 1 schwannoma, 1 sarcoidosis, 1 lung abscess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15 squamous cell carcinoma, 14 adenocarcinoma, 5 bronchioalveolar carcinoma, 9 small cell carcinoma, 2 adenosquamous carcinoma, 1 sarcomatoid carcinoma, 2 poorly differentiated carcinoma, 7 metasta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Note:  QUADAS:  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Quality Assessment of the Studies of Diagnostic Accuracy Included in Systematic Reviews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 xml:space="preserve">Table S7: </w:t>
      </w:r>
      <w:r>
        <w:rPr/>
        <w:t>Liver</w:t>
      </w:r>
    </w:p>
    <w:tbl>
      <w:tblPr>
        <w:tblW w:w="139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1"/>
        <w:gridCol w:w="946"/>
        <w:gridCol w:w="1159"/>
        <w:gridCol w:w="843"/>
        <w:gridCol w:w="1213"/>
        <w:gridCol w:w="1105"/>
        <w:gridCol w:w="1631"/>
        <w:gridCol w:w="3600"/>
        <w:gridCol w:w="1440"/>
        <w:gridCol w:w="720"/>
      </w:tblGrid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udy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 benign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 malignant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-value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/m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C benign x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mm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GB"/>
              </w:rPr>
              <w:softHyphen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softHyphen/>
              <w:softHyphen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/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C malignant x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mm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GB"/>
              </w:rPr>
              <w:softHyphen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softHyphen/>
              <w:softHyphen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/s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umour typ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dified QUADAS items with positive scor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uality score %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65] Batt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800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4±0.6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6±0.13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63 hemangioma, 25 simple cyst, 2 hydatid cyst, 3 adenoma, 7 FNH, 2 absces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35 metastasis, 4 HCC, 2 cholangiocellular carcin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7, 9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66] Choi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200, 400, 800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63±0.78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cysts: 3.15±0.26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3±0.35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: 7 hemangioma, 12 cys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ignant: 18 HCC, 12 metastasis, 1 cholangiocarcin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 2, 3, 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67] Coenegrachts 20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10, 150, 400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11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97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39 hemangiom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alignant: 67 metastasis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6, 7, 9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8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[68] Demir </w:t>
              <w:br/>
              <w:t>20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1000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57±0.2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cysts: 3.05±0.26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6±0.11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14 hemangioma, 6 simple hepatic cyst, 1 hydatid cyst, 3 abces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8 metastasis, 3 HCC, 1 hepatoblastoma, 4 cholangiocellular carcinoma, 1 gall bladder tumou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7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69] Holzapfel 20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, 300, 600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36±0.6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cysts: 2.61±0.57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9±0.30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Benign: 71 cyst, 18 hemangiomas, 6 FNH, 3 adenoma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76 metastasis, 11 HC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6, 9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[70] Kim </w:t>
              <w:br/>
              <w:t>199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, 57, 192, 408, 517, 705, 846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49±1.39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cysts: 2.91±1.51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1±0.38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2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21 cyst, 16 hemangioma, 1 angiomyolipom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35 HCC, 18 metastasis, 1 intrahepatic cholangiocellular carcin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7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71] Koik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1000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mangioma: 1.84±0.3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st: 2.61±0.4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HCC: 1.31±0.28</w:t>
              <w:br/>
              <w:t>metastasis: 1.11±0.22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?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: 10 hemangioma, 8 cys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alignant: 29 HCC, 4 cholangiocarcinoma, 34 metastasis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 2, 3, 7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72] Miller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500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50±0.86 (all benign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2±0.55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: 95 cysts, 166 hemangioma, 43 FNH, 9 adenoma, 10 absces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alignant: 107 metastasis, 112 HCC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 2, 3, 7, 9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[73] Onur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0, 600, 1000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2±0.4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8±0.22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enign: 14 FNH, 4 adenoma, 2 angiomyolipoma, 1 teratoma, 2 nodular regenerative hyperplasia, 3 alveolar echinococcos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ignant: 28 HCC, 33 metastasis, 8 cholangiocarcin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 2, 3, 7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74] Papanikolaou 20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50, 500, 1000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8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07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Benign: 8 simple cyst, 4 hemangioma, 1 cystadenoma, 1 neurofibromatosi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12 metastasis, 1 HC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6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[75] Parikh </w:t>
              <w:br/>
              <w:t>20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50, 500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19±0.6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cysts: 2.54±0.67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9±0.38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37 cyst, 23 hemangioma, 5 adenoma, 5 abscess, 4 FNH, 1 posttransplantation intrahepatic hematom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77 HCC, 59 metastat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7, 9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76] Sandrasegara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50, 400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mangioma: 1.568±0.541 cyst: 1.902±0.43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NH: 1.301±0.81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HCC: 1.076±0.327 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olid benign (adenoma, FNH) vs malignant: no significant difference P=0.9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: 6 FNH, 3 adenoma, 5 cyst, 17 hemangiom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ignant: 41 HCC, 4 metasta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 2, 3, 7, 9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[77] Taouli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500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H DWI: 2.21±0.60, PACE DWI 2.39±0.4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H DWI: 1.04±0.27, PACE DWI: 1.16±0.33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H DWI: p=0.082, PACE DWI: p=0.06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: 9 cyst, 8 hemangioma, 1 FNH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ignant: 7 HCC, 4 metasta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 2, 3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[78] Taouli </w:t>
              <w:br/>
              <w:t>20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 500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5±0.9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cyst: 3.6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±</w:t>
            </w:r>
            <w:r>
              <w:rPr>
                <w:rFonts w:cs="Arial" w:ascii="Arial" w:hAnsi="Arial"/>
                <w:sz w:val="16"/>
                <w:szCs w:val="16"/>
              </w:rPr>
              <w:t>0.56,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hemangioma: 2.95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±</w:t>
            </w:r>
            <w:r>
              <w:rPr>
                <w:rFonts w:cs="Arial" w:ascii="Arial" w:hAnsi="Arial"/>
                <w:sz w:val="16"/>
                <w:szCs w:val="16"/>
              </w:rPr>
              <w:t>0.67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±0.50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: 12 FNH, 3 adenoma, 7 hemangioma, 6 cys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ignant: 15 metastasis, 9 HC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 2, 3, 7, 9, 11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 xml:space="preserve">Note: 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QUADAS:  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Quality Assessment of the Studies of Diagnostic Accuracy Included in Systematic Reviews,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 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HCC: Hepatocellular carcinoma, FNH: focal nodular hyperplasia</w:t>
      </w:r>
    </w:p>
    <w:p>
      <w:pPr>
        <w:pStyle w:val="Normal"/>
        <w:rPr>
          <w:rFonts w:ascii="Arial" w:hAnsi="Arial" w:cs="Arial"/>
          <w:sz w:val="20"/>
          <w:szCs w:val="20"/>
          <w:vertAlign w:val="superscript"/>
          <w:lang w:val="en-GB"/>
        </w:rPr>
      </w:pPr>
      <w:r>
        <w:rPr>
          <w:rFonts w:cs="Arial" w:ascii="Arial" w:hAnsi="Arial"/>
          <w:sz w:val="20"/>
          <w:szCs w:val="20"/>
          <w:vertAlign w:val="superscript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>Table S8: Gall</w:t>
      </w:r>
      <w:r>
        <w:rPr/>
        <w:t>bladder</w:t>
      </w:r>
    </w:p>
    <w:tbl>
      <w:tblPr>
        <w:tblW w:w="139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946"/>
        <w:gridCol w:w="1080"/>
        <w:gridCol w:w="900"/>
        <w:gridCol w:w="1080"/>
        <w:gridCol w:w="1214"/>
        <w:gridCol w:w="1620"/>
        <w:gridCol w:w="3600"/>
        <w:gridCol w:w="1440"/>
        <w:gridCol w:w="72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udy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 benig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 maligna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-value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/m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C benign x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mm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GB"/>
              </w:rPr>
              <w:softHyphen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softHyphen/>
              <w:softHyphen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/s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C malignant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x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mm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GB"/>
              </w:rPr>
              <w:softHyphen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softHyphen/>
              <w:softHyphen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/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umour typ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dified QUADAS items with positive scor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uality score %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[79] Sugita </w:t>
              <w:br/>
              <w:t>20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1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2±0.2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28±0.4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8 chronic cholecystitis, 3 adenomyomatosis, 3 gallbladder polyps</w:t>
              <w:br/>
              <w:t>Malignant: 15 gallbladder carcin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5, 6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Note:  QUADAS:  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Quality Assessment of the Studies of Diagnostic Accuracy Included in Systematic Reviews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 xml:space="preserve">Table S9: </w:t>
      </w:r>
      <w:r>
        <w:rPr/>
        <w:t>Pancreas</w:t>
      </w:r>
    </w:p>
    <w:tbl>
      <w:tblPr>
        <w:tblW w:w="139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946"/>
        <w:gridCol w:w="1080"/>
        <w:gridCol w:w="900"/>
        <w:gridCol w:w="1080"/>
        <w:gridCol w:w="1260"/>
        <w:gridCol w:w="1574"/>
        <w:gridCol w:w="3600"/>
        <w:gridCol w:w="1440"/>
        <w:gridCol w:w="72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udy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 benig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 maligna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-value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/m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C benign x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mm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GB"/>
              </w:rPr>
              <w:softHyphen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softHyphen/>
              <w:softHyphen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/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C malignant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x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mm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GB"/>
              </w:rPr>
              <w:softHyphen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softHyphen/>
              <w:softHyphen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/s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umour typ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dified QUADAS items with positive scor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uality score %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80] Fattahi</w:t>
              <w:br/>
              <w:t>20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6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09±0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6±0.18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Benign: 14 MFP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10 DA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7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81] Huang</w:t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1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5±0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3±0.15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14 MFP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37 P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4, 5, 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82] Kamisawa</w:t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50, 8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1</w:t>
            </w:r>
            <w:r>
              <w:rPr>
                <w:rFonts w:cs="Arial" w:ascii="Arial" w:hAnsi="Arial"/>
                <w:sz w:val="16"/>
                <w:szCs w:val="16"/>
              </w:rPr>
              <w:t>±0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5</w:t>
            </w:r>
            <w:r>
              <w:rPr>
                <w:rFonts w:cs="Arial" w:ascii="Arial" w:hAnsi="Arial"/>
                <w:sz w:val="16"/>
                <w:szCs w:val="16"/>
              </w:rPr>
              <w:t>±0.11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autoimmune pancreatiti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40 P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, 2, 3, 7, 12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[83] Kartalis </w:t>
              <w:br/>
              <w:t>20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 5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7±1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±0.30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: N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ignant: 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 2, 3, 7, 9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[84] Klauss</w:t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 8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±0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±0.19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enign: 9 MFP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ignant: 18 ductal adenocarcinoma, 1 anaplastic carcinoma, 1 adenocarcinoma of uncertain orig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, 2, 3, 5, 7, 9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[85] Lee </w:t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 500, 1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±0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±0.18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13 MFP</w:t>
              <w:br/>
              <w:t>Malignant: 47 P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[86] Sandrasegaran</w:t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, 400, 8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8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28 IPMN, 9 MCN, 16 serous cystadenoma, 13 pseudocyst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4 ductal adenocarcin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7, 9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87] Takeuchi 20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8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±0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8±0.38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4 MFP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20 P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9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88] Yamashita 199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, 3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seudocysts: 3.2±1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7±0.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significant differenc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N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 xml:space="preserve">Note: 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QUADAS:  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Quality Assessment of the Studies of Diagnostic Accuracy Included in Systematic Reviews,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 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MFP: mass-forming pancreatitis, DAC: ductal adenocarcinoma, PC: pancreatic cancer (not specified), NA: not available</w:t>
      </w:r>
    </w:p>
    <w:p>
      <w:pPr>
        <w:pStyle w:val="Normal"/>
        <w:rPr>
          <w:rFonts w:ascii="Arial" w:hAnsi="Arial" w:cs="Arial"/>
          <w:sz w:val="20"/>
          <w:szCs w:val="20"/>
          <w:vertAlign w:val="superscript"/>
          <w:lang w:val="en-GB"/>
        </w:rPr>
      </w:pPr>
      <w:r>
        <w:rPr>
          <w:rFonts w:cs="Arial" w:ascii="Arial" w:hAnsi="Arial"/>
          <w:sz w:val="20"/>
          <w:szCs w:val="20"/>
          <w:vertAlign w:val="superscript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 xml:space="preserve">Table S10: </w:t>
      </w:r>
      <w:r>
        <w:rPr/>
        <w:t>Kidney</w:t>
      </w:r>
    </w:p>
    <w:tbl>
      <w:tblPr>
        <w:tblW w:w="139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946"/>
        <w:gridCol w:w="1080"/>
        <w:gridCol w:w="900"/>
        <w:gridCol w:w="1080"/>
        <w:gridCol w:w="1260"/>
        <w:gridCol w:w="1574"/>
        <w:gridCol w:w="3600"/>
        <w:gridCol w:w="1440"/>
        <w:gridCol w:w="72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udy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 benig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 maligna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-value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/m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C benign x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mm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GB"/>
              </w:rPr>
              <w:softHyphen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softHyphen/>
              <w:softHyphen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/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C malignant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x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mm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GB"/>
              </w:rPr>
              <w:softHyphen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softHyphen/>
              <w:softHyphen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/s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umour typ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dified QUADAS items with positive scor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uality score %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89] Abdel Razek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8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87±0.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6±0.26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4 AML, 4 oncocytoma, 1 papillary adenom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19 clear RCC, 6 papillary RCC, 8 chromophobe RCC, 2 unclassified RCC, 4 XP11 translational cancer, 2 collecting duct cancer, 2 Wilms tumour, 2 PNE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4, 5, 7, 9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90] Doganay</w:t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0, 600, 1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-1000: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10±0.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-1000: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6±0.51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12 AML, 2 textilloma, 18 cyst, 4 autosomal recessive polycystic kidney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22 RCC, 3 oncocitoma, 3 lymphoma, 3 translational cell carcin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7, 9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[91] Kilickesmez </w:t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500, 1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imple cysts: 2.94±0.20,  hemorrhagic cysts: 1.71±0.37, hydronephrosis: 1.53±0.25,  angiomyolipoma: 1.40±0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CC: 1.05±0.39, metastasis: 1.50±0.12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?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Benign: 17 simple cyst, 10 hemorrhagic cyst, 10 hydronephrosis, 9 angiomyolipoma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16 RCC, 5 metasta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7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92] Kim</w:t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4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50±0.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5±0.57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38 T1 hyperintense benign cys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26 RC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7, 9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93] Sandrasegaran</w:t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400, 8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88±0.21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31 cyst, 3 absces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17 clear cell RCC, 5 papillary RCC, 1 chromophobe RCC, 2 transitional cell RC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6, 7, 9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94] Taouli</w:t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400, 8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23±0.87 (all benign lesions), 2.49±0.68 (benign lesions, excluding AML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1±0.61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0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7 hemorrhagic cysts, 8 septated cyst, 2 multilocular cystic nephroma, 1 renal abscess, 10 AML, 6 oncocytom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12 papillary RCC, 11 clear cell RCC, 1 chromophobe RCC, 1 adenocarcinoma, 3 unspecifi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, 3, 7, 9, 10, 11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95] Yoshikawa</w:t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6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giomyolipoma 1.81±0.41, cyst 3.82±0.39, complicated cyst: 2.78±0.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CC: 2.49±0.72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giomyolipoma vs RCC: &lt;0.0005, cyst vs RCC: &lt;0.000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42 cyst, 5 complicated cyst, 8 AML</w:t>
              <w:br/>
              <w:t>Malignant: 12 RC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7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96] Zhang</w:t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500, 1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 cysts: mean 3.269±0.6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umours: 1.880±0.434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11 cys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20 RCC, 1 angiosarcoma, 1 collecting duct carcinoma, 1 PNET, 2 oncocytoma, 1 angiomyolip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7, 9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vertAlign w:val="superscript"/>
          <w:lang w:val="en-GB"/>
        </w:rPr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 xml:space="preserve">Note: 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QUADAS:  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Quality Assessment of the Studies of Diagnostic Accuracy Included in Systematic Reviews,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 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AML: angiomyolipoma, RCC: renal cel carcinoma, PNET: primitive neuroectodermal tumour</w:t>
      </w:r>
    </w:p>
    <w:p>
      <w:pPr>
        <w:pStyle w:val="Normal"/>
        <w:rPr>
          <w:rFonts w:ascii="Arial" w:hAnsi="Arial" w:cs="Arial"/>
          <w:sz w:val="20"/>
          <w:szCs w:val="20"/>
          <w:vertAlign w:val="superscript"/>
          <w:lang w:val="en-GB"/>
        </w:rPr>
      </w:pPr>
      <w:r>
        <w:rPr>
          <w:rFonts w:cs="Arial" w:ascii="Arial" w:hAnsi="Arial"/>
          <w:sz w:val="20"/>
          <w:szCs w:val="20"/>
          <w:vertAlign w:val="superscript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 xml:space="preserve">Table S11: </w:t>
      </w:r>
      <w:r>
        <w:rPr/>
        <w:t>Adrenal gland</w:t>
      </w:r>
    </w:p>
    <w:tbl>
      <w:tblPr>
        <w:tblW w:w="139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946"/>
        <w:gridCol w:w="1080"/>
        <w:gridCol w:w="900"/>
        <w:gridCol w:w="1080"/>
        <w:gridCol w:w="1214"/>
        <w:gridCol w:w="1620"/>
        <w:gridCol w:w="3600"/>
        <w:gridCol w:w="1440"/>
        <w:gridCol w:w="72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udy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 benig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 maligna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-value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/m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C benign x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mm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GB"/>
              </w:rPr>
              <w:softHyphen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softHyphen/>
              <w:softHyphen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/s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C malignant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x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mm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GB"/>
              </w:rPr>
              <w:softHyphen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softHyphen/>
              <w:softHyphen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/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umour typ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dified QUADAS items with positive scor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uality score %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97] Miller</w:t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 or 50, 500 and 1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dian benign: 1.6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dian malignant: 1.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significant difference between benign and malignan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118 adenoma, 9 myelolipoma, 9 cysts, 4 hemorrhage, 1 angiolipom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11 metastasis, 4 cortical carcinoma,   3 pheochromocytoma, 1 neuroblast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9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98] Sandrasegaran</w:t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0 or 50, 400 or 500 and 80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5±0.6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8±0.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36 nonfunctioning adenoma, 1 pheochromocytom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6 metastasis from renal cell carcinoma, 3 metastasis from hepatocellular carcinoma, 2 pheochromocytoma, 1 adrenal cortical carcin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7, 9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[99] Song </w:t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8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 pheochromocytomas: 1.15, lipid-poor adenomas: 1.07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 (benign vs malignant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ign: 22 benign pheochromocytoma, 18 lipid-poor adenom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ignant: 7 malignant tumou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 2, 3, 7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[100] Tsushima </w:t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1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enomas: 1.09±0.29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tastatic tumours: 0.85±0.26, pheochromocytomas: 1.59±0.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enomas vs metastases: 0.14, adenoma vs pheochromocytomas: &lt;0.05, pheochromocytoma vs metastases: &lt;0.00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31 cortical adenoma</w:t>
              <w:br/>
              <w:t>Malignant: 7 metastasis, 5 pheochromocyt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Note:  QUADAS:  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Quality Assessment of the Studies of Diagnostic Accuracy Included in Systematic Reviews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 xml:space="preserve">Table S12: </w:t>
      </w:r>
      <w:r>
        <w:rPr/>
        <w:t>Uterus</w:t>
      </w:r>
    </w:p>
    <w:tbl>
      <w:tblPr>
        <w:tblW w:w="139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946"/>
        <w:gridCol w:w="1080"/>
        <w:gridCol w:w="900"/>
        <w:gridCol w:w="1260"/>
        <w:gridCol w:w="1080"/>
        <w:gridCol w:w="1574"/>
        <w:gridCol w:w="3600"/>
        <w:gridCol w:w="1440"/>
        <w:gridCol w:w="72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udy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 benig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 maligna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-value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/m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C benign x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mm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GB"/>
              </w:rPr>
              <w:softHyphen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softHyphen/>
              <w:softHyphen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/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C malignant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x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mm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GB"/>
              </w:rPr>
              <w:softHyphen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softHyphen/>
              <w:softHyphen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/s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umour typ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dified QUADAS items with positive scor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uality score %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101] Fujii</w:t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1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4±0.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8±0.19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8 submucosal leiomyoma, 4 endometrial polyp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11 endometrial carcinoma, 2 carcinosarc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5, 6, 7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[102] Inada </w:t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8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eiomyoma: 1.35±0.24, adenomyosis: 1.21±0.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7±0.19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ncer vs leiomyoma: &lt;0.0001, cancer vs adenomyosis: 0.004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34 leiomyoma, 10 adenomyosi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23 endometrial adenocarcin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5, 6, 7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[103] Koc </w:t>
              <w:br/>
              <w:t>201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600, 800, 1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0±0.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3±0.25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6 myoma uteri, 2 mole hydatiforme, 2 endometrial hyperplasia, 1 decidual remnan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9 endometrial carcin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5, 6, 7, 9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104] Namimoto</w:t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1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8±0.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6±0.11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95 leiomyom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8 sarc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105] Shen</w:t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500, 800, 1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77±0.2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64±0.311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5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Benign: 4 endometrial hyperplasia, 3 endometrial polyp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21 endometrial adenocarcin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5, 6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106] Takeuchi</w:t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7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8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1±0.33 (degenerated leiomyoma: 1.60, cellular leiomyomas: 1.1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6±0.26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6 cellular leiomyoma, 21 degenerated leiomyom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2 undifferentiated sarcoma, 2 rhabdomyosarcoma, 1 leiomyosarcoma, 1 endometrial stromal sarcoma, 1 malignant lymph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5, 6, 9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107] Tamai</w:t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500, 1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dinary leiomyomas: 0.88±0.27, degenerated leiomyomas: 1.70±0.11, cellular leiomyomas: 1.19±0.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terine sarcomas: 1.17±0.15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?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43 ordinary leiomyoma, 6 degenerated leiomyoma, 2 cellular leiomyom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7 uterine sarc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5, 6, 9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108] Wang</w:t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1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37±0.1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78±0.185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12 endometrial hyperplasia, 7 endometrial polyp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28 endometrial adenocarcin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4, 5, 7, 9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7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Note:  QUADAS:  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Quality Assessment of the Studies of Diagnostic Accuracy Included in Systematic Reviews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 xml:space="preserve">Table S13: </w:t>
      </w:r>
      <w:r>
        <w:rPr/>
        <w:t>Ovaries</w:t>
      </w:r>
    </w:p>
    <w:tbl>
      <w:tblPr>
        <w:tblW w:w="139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946"/>
        <w:gridCol w:w="1080"/>
        <w:gridCol w:w="900"/>
        <w:gridCol w:w="1214"/>
        <w:gridCol w:w="1126"/>
        <w:gridCol w:w="1574"/>
        <w:gridCol w:w="3600"/>
        <w:gridCol w:w="1440"/>
        <w:gridCol w:w="72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udy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 benig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 maligna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-value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/m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C benign x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mm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GB"/>
              </w:rPr>
              <w:softHyphen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softHyphen/>
              <w:softHyphen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/s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C malignant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x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mm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GB"/>
              </w:rPr>
              <w:softHyphen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softHyphen/>
              <w:softHyphen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/s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umour typ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dified QUADAS items with positive scor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uality score %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109] Fujii</w:t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100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7±0.4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solid component)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1±0.34 (solid component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gt;0.05 (not significant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7 fibroma, 22 mucinous adenoma, 1 struma ovarii, 18 mature cystic teratoma, 7 serous adenoma, 24 endometrioma, 1 decidualized endometrioma, 1 polypoid endometriom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19 SAC, 6 CCAC, 4 EAC, 1 dysgerminoma, 1 leiomyosarcoma, 4 metastatic tumour, 2 granulosa cell tumour, 2 mucinous borderline tumour, 1 endometrioid borderline tumour, 1 serous borderline tumou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5, 6, 7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110] Katayama</w:t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, 400, 100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dometrial cysts: 1.24±0.46, dermoid cysts: 1.27±0.66, serous cystadenomas 1.64±0.14,  mucinous cystadenomas: 1.61±0.6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all cystic component)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4±0.48 (cystic component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gt;0.05 (not significant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Benign: 10 dermoid cyst, 9 endometrial cyst, 1 serous cystadenoma,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4 mucinous cystadenoma including borderline malignancy, 1 endometrial adenocarcinoma, 3 clear cell adenocarcinoma, 3 serous adenocarcin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5, 6, 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103] Koc</w:t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600, 800, 100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26±0.8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cystic and solid components combined)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0±0.17 (cystic and solid components combined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10 serous cysts, 2 mass forming corpus albicans, 3 hemorrhagic cyst, 1 endometrioma, 2 mature cystic teratoma, 1 fibrothecoma, 1 mucinous cystadenom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7 serous carcinoma 1 undifferentiated carcinoma, 1 dysgerminoma, 2 borderline mucinous tumou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5, 6, 7, 9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111] Li</w:t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100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58±0.2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cystic component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9±0.2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solid component)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44±0.33 (cystic component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3±0.2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solid component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significant for cystic components,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1 for solid component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26 serous cystadenoma, 16 mucinous cystadenoma, 2 serous cystoadenofibromas, 1 Brenner tumour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33 serous cystadenocarcinoma, 12 borderline serous cystadenomas, 9 borderline mucinous cystadenoma, 3 endometroid adenocarcinoma, 2 CCAC, 1 undifferentiated adenocarcin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5, 7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112] Nakayama</w:t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500, 100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3±0.82 (cystic component)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28±0.32 (cystic component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Benign: 54 mature cystic teratoma, 35 endometrial cyst, 13 cystadenoma, 1 fibroma, 3 paraovarian cysts, 1 torsion of benign cyst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alignant: 5 EAC, 4 adenocarcinoma, 4 serous papillary adenocarcinoma, 3 metastatic adenocarcinoma, 2 mucinous cystadenocarcinoma, 1 mucinous borderline malignancy, 2 clear-cell carcinoma, 2 immature teratoma, 1 squamous cell carcinoma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4, 5, 6, 7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67            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113] Takeuchi</w:t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80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8±0.3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solid component)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3±0.19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solid component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2 cystadenofibroma, 3 thecoma, 4 fibroma, 1 struma ovarii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29 surface epithelial-stromal tumour, 3 metastasis, 1 carcinoid, 6 borderline malignant tumou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5, 7, 9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114] Thomassin-Nagarra</w:t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50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stic component: 2.32±0.56, solid component: 1.15±0.5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stic component: 2.34±0.47, solid component: 1.14±0.28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stic components of malignant vs benign: p=0.82, solid component of malignant vs benign: p=0.8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16 epithelial cystadenoma, 10 benign sex cord-stromal tumour, 2 tubo ovarian abscess, 1 hydrosalpinx, 1 hemorrhagic luteal cys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30 cystadenocarcinoma, 8 borderline tumour, 3 malignant sex cord-stromal tumour, 4 metastasis, 2 tubal canc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5, 6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 xml:space="preserve">Note: 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QUADAS: 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Quality Assessment of the Studies of Diagnostic Accuracy Included in Systematic Reviews,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 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SAC: serous adenocarcinoma, MAC: mucinous adenocarcinoma, CCAC: clear cell adenocarcinoma, EAC: endometrioid adenocarcinoma</w:t>
      </w:r>
    </w:p>
    <w:p>
      <w:pPr>
        <w:pStyle w:val="Normal"/>
        <w:rPr>
          <w:rFonts w:ascii="Arial" w:hAnsi="Arial" w:cs="Arial"/>
          <w:sz w:val="20"/>
          <w:szCs w:val="20"/>
          <w:vertAlign w:val="superscript"/>
          <w:lang w:val="en-GB"/>
        </w:rPr>
      </w:pPr>
      <w:r>
        <w:rPr>
          <w:rFonts w:cs="Arial" w:ascii="Arial" w:hAnsi="Arial"/>
          <w:sz w:val="20"/>
          <w:szCs w:val="20"/>
          <w:vertAlign w:val="superscript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 xml:space="preserve">Table S14: </w:t>
      </w:r>
      <w:r>
        <w:rPr/>
        <w:t>Soft-tissue</w:t>
      </w:r>
    </w:p>
    <w:tbl>
      <w:tblPr>
        <w:tblW w:w="139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7"/>
        <w:gridCol w:w="946"/>
        <w:gridCol w:w="1080"/>
        <w:gridCol w:w="900"/>
        <w:gridCol w:w="1080"/>
        <w:gridCol w:w="1260"/>
        <w:gridCol w:w="1485"/>
        <w:gridCol w:w="3600"/>
        <w:gridCol w:w="1440"/>
        <w:gridCol w:w="720"/>
      </w:tblGrid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udy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 benig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 maligna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-value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/m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C benign x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mm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GB"/>
              </w:rPr>
              <w:softHyphen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softHyphen/>
              <w:softHyphen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/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C malignant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x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-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mm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GB"/>
              </w:rPr>
              <w:softHyphen/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softHyphen/>
              <w:softHyphen/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/s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umour typ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dified QUADAS items with positive scor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uality score %</w:t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115] Einarsd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ó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ttir</w:t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6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significan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5 desmoid, 3 schwannoma, 2 benign fibroblastic proliferations, 2 myxoma, 1 haemangioma, 1 tumourous calcinosis, 1 cystic, 1 ganglio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sarc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</w:t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116] Maeda</w:t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, 1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0±0.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5±0.59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significan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7 Myxoid: 3 myxoma, 2 schwannoma, 1 neurofibroma, 1 spindle cell lipoma, 11 nonmyxoid: 5 epidermal cyst, 4 haemangioma, 1 pleomorphic lipoma, 1 desmoid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16 myxoid: 9 myxoid liposarcoma, 3 myxofibrosarcoma, 3 UHGPS, 1 extraskeletal myxoid chondrosarcoma, 10 nonmyxoid: 2 lymphoma, 2 synovial sarcoma, 2 extraskeletal Ewing sarcoma, 1 well-differentiated liposarcoma, 1 malignant peripheral nerve sheath tumour, 2 undifferentiated high grade pleomorphic sarc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5, 6, 7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8</w:t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[117] Nagata </w:t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1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0±0.6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9±0.58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significan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Benign: 22 myxoid: 18 schwannoma, 4 neurofibroma, 22 nonmyxoid: 5 giant cell tumour of the tendon sheath, 4 angioleiomyoma, 4 calcifying epithelioma, 2 diffuse-type giant cell tumour, 1 haemangioma, 1 dermatofibroma, 1 soft tissue chondroma, 1 myofibroma, 1 glomus tumour, 1 spindle cell lipoma, 1 fibrolipoma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8 myxoid: 4 myxoid liposarcoma, 3 myxofibrosarcoma, 1 malignant fibrous histiocytoma, 28 nonmyxoid: 7 malignant lymphoma, 5 melanoma, 4 muscular metastasis, 4 pleomorphic malignant fibrous histiocytoma, 2 alveolar soft part sarcoma, 1 dedifferentiated liposarcoma, 1 synovial sarcoma, 1 leiomyosarcoma, 1 sarcomatoid carcinoma, 1 angiosarcoma, 1 malignant cylindr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5, 6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</w:t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[118] Oka </w:t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500, 1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5±0.1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2±0.139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chronic expanding haematoma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13 malignant fibrous histiocytoma, 7 malignant peripheral nerve sheath tumours, 3 leiomyosarcomas, 3 rhabdomyosarcomas, 1 synovial sarcoma, 1 extraskeletal osteosarcoma, 1 extraskeletal Ewing sarcoma, 1 extrarenal rhabdoid tumou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5, 6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</w:t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119] Oka</w:t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1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500, 1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6±0.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8±0.2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8 desmoid tumour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21 undifferentiated pleomorphic sarcoma, 13 fibrosarcoma, 12 malignant peripheral nerve sheath tumour, 9 leiomyosarcoma, 6 thabdomyosarcoma, 6 synovial sarcoma, 2 alveolar soft part sarcoma, 2 extraskeletal Ewing’s sarcoma, 3 othe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5, 7, 9, 10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7</w:t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[120] Van Rijswijk</w:t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00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, 176, 351, 526, 7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78±0.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0±0.22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significant P&gt;0.0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ign: 2 schwannomas, 2 fibromatosis, 1 myositis ossificans, 1 complex synovial cyst, 1 vascular malformation, 1 pigmented villonodular synovitis, 1 ganglion, 1 myxoma, 1 haematoma, 1 leiomyom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lignant: 5 liposarcoma, 2 myxofibrosarcoma, 1 leiomyosarcoma, 1 synovial sarcoma, 1 sarcoma not otherwise specified, 1 soft-tissue lymph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, 2, 3, 5, 6,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0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Note:  QUADAS:  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Quality Assessment of the Studies of Diagnostic Accuracy Included in Systematic Reviews, UHGPS: undifferentiated high-grade pleomorphic sarcoma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8T07:12:00Z</dcterms:created>
  <dc:creator>mvermool</dc:creator>
  <dc:description/>
  <cp:keywords/>
  <dc:language>en-US</dc:language>
  <cp:lastModifiedBy>avillanueva</cp:lastModifiedBy>
  <dcterms:modified xsi:type="dcterms:W3CDTF">2012-05-12T00:40:00Z</dcterms:modified>
  <cp:revision>4</cp:revision>
  <dc:subject/>
  <dc:title>Study Characteristics Tables </dc:title>
</cp:coreProperties>
</file>